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01B" w:rsidRPr="008842DF" w:rsidRDefault="00C9201B" w:rsidP="00C9201B">
      <w:pPr>
        <w:pStyle w:val="Heading2"/>
        <w:spacing w:line="480" w:lineRule="auto"/>
        <w:rPr>
          <w:rFonts w:ascii="Times New Roman" w:hAnsi="Times New Roman" w:cs="Times New Roman"/>
        </w:rPr>
      </w:pPr>
      <w:r w:rsidRPr="008842DF">
        <w:rPr>
          <w:rFonts w:ascii="Times New Roman" w:hAnsi="Times New Roman" w:cs="Times New Roman"/>
        </w:rPr>
        <w:t>Supplementary material</w:t>
      </w:r>
    </w:p>
    <w:p w:rsidR="00C9201B" w:rsidRPr="0046353F" w:rsidRDefault="00E30E08" w:rsidP="00C9201B">
      <w:pPr>
        <w:pStyle w:val="Caption"/>
        <w:spacing w:line="480" w:lineRule="auto"/>
        <w:rPr>
          <w:rFonts w:ascii="Times New Roman" w:hAnsi="Times New Roman" w:cs="Times New Roman"/>
          <w:color w:val="auto"/>
        </w:rPr>
      </w:pPr>
      <w:bookmarkStart w:id="0" w:name="_Ref482628893"/>
      <w:bookmarkStart w:id="1" w:name="_Ref469580421"/>
      <w:r>
        <w:rPr>
          <w:rFonts w:ascii="Times New Roman" w:hAnsi="Times New Roman" w:cs="Times New Roman"/>
          <w:color w:val="auto"/>
        </w:rPr>
        <w:t>Figure</w:t>
      </w:r>
      <w:r w:rsidR="00C9201B" w:rsidRPr="0046353F">
        <w:rPr>
          <w:rFonts w:ascii="Times New Roman" w:hAnsi="Times New Roman" w:cs="Times New Roman"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</w:rPr>
        <w:t>S</w:t>
      </w:r>
      <w:r w:rsidR="00C9201B" w:rsidRPr="0046353F">
        <w:rPr>
          <w:rFonts w:ascii="Times New Roman" w:hAnsi="Times New Roman" w:cs="Times New Roman"/>
          <w:noProof/>
          <w:color w:val="auto"/>
        </w:rPr>
        <w:t>1</w:t>
      </w:r>
      <w:bookmarkEnd w:id="0"/>
      <w:proofErr w:type="spellEnd"/>
      <w:r w:rsidR="00C9201B" w:rsidRPr="0046353F">
        <w:rPr>
          <w:rFonts w:ascii="Times New Roman" w:hAnsi="Times New Roman" w:cs="Times New Roman"/>
          <w:color w:val="auto"/>
        </w:rPr>
        <w:t xml:space="preserve"> </w:t>
      </w:r>
      <w:r w:rsidR="00C9201B" w:rsidRPr="0046353F">
        <w:rPr>
          <w:rFonts w:ascii="Times New Roman" w:hAnsi="Times New Roman" w:cs="Times New Roman"/>
          <w:b w:val="0"/>
          <w:color w:val="auto"/>
        </w:rPr>
        <w:t xml:space="preserve">Location of the studied 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peatlands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 xml:space="preserve">: 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Forbonnet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 xml:space="preserve"> (France), 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Linje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 xml:space="preserve"> (Poland).</w:t>
      </w:r>
    </w:p>
    <w:p w:rsidR="00C9201B" w:rsidRPr="0046353F" w:rsidRDefault="00E30E08" w:rsidP="00C920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2" w:name="_Ref482628905"/>
      <w:r>
        <w:rPr>
          <w:rFonts w:ascii="Times New Roman" w:hAnsi="Times New Roman" w:cs="Times New Roman"/>
          <w:b/>
          <w:sz w:val="18"/>
          <w:szCs w:val="18"/>
        </w:rPr>
        <w:t>Figure</w:t>
      </w:r>
      <w:r w:rsidR="00C9201B" w:rsidRPr="0046353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</w:t>
      </w:r>
      <w:r w:rsidR="00C9201B" w:rsidRPr="0046353F">
        <w:rPr>
          <w:rFonts w:ascii="Times New Roman" w:hAnsi="Times New Roman" w:cs="Times New Roman"/>
          <w:b/>
          <w:noProof/>
          <w:sz w:val="18"/>
          <w:szCs w:val="18"/>
        </w:rPr>
        <w:t>2</w:t>
      </w:r>
      <w:bookmarkEnd w:id="1"/>
      <w:bookmarkEnd w:id="2"/>
      <w:proofErr w:type="spellEnd"/>
      <w:r w:rsidR="00C9201B" w:rsidRPr="0046353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Experimental water table manipulation in the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Linje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peatland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>: intact plot prior to the manipulation (a); cutting and removing peat blocks (b); natural condition (NAT) with peat blocks placed in the same position (c); wet treatment (W) with peat blocks lowered by 10 cm (d); extreme drought (‘ED’) with peat blocks uplifted by 10 cm (e).</w:t>
      </w:r>
    </w:p>
    <w:p w:rsidR="00C9201B" w:rsidRPr="0046353F" w:rsidRDefault="00E30E08" w:rsidP="00C920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3" w:name="_Ref505855018"/>
      <w:proofErr w:type="gramStart"/>
      <w:r>
        <w:rPr>
          <w:rFonts w:ascii="Times New Roman" w:hAnsi="Times New Roman" w:cs="Times New Roman"/>
          <w:b/>
          <w:sz w:val="18"/>
          <w:szCs w:val="18"/>
        </w:rPr>
        <w:t>Figure</w:t>
      </w:r>
      <w:r w:rsidR="00C9201B" w:rsidRPr="0046353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</w:t>
      </w:r>
      <w:r w:rsidR="00C9201B" w:rsidRPr="0046353F">
        <w:rPr>
          <w:rFonts w:ascii="Times New Roman" w:hAnsi="Times New Roman" w:cs="Times New Roman"/>
          <w:b/>
          <w:noProof/>
          <w:sz w:val="18"/>
          <w:szCs w:val="18"/>
        </w:rPr>
        <w:t>3</w:t>
      </w:r>
      <w:bookmarkEnd w:id="3"/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</w:t>
      </w:r>
      <w:r w:rsidR="00C9201B" w:rsidRPr="00AF1E66">
        <w:rPr>
          <w:rFonts w:ascii="Times New Roman" w:hAnsi="Times New Roman" w:cs="Times New Roman"/>
          <w:sz w:val="18"/>
          <w:szCs w:val="18"/>
        </w:rPr>
        <w:t>Principal Components Analysis (</w:t>
      </w:r>
      <w:proofErr w:type="spellStart"/>
      <w:r w:rsidR="00C9201B" w:rsidRPr="00AF1E66">
        <w:rPr>
          <w:rFonts w:ascii="Times New Roman" w:hAnsi="Times New Roman" w:cs="Times New Roman"/>
          <w:sz w:val="18"/>
          <w:szCs w:val="18"/>
        </w:rPr>
        <w:t>PCA</w:t>
      </w:r>
      <w:proofErr w:type="spellEnd"/>
      <w:r w:rsidR="00C9201B" w:rsidRPr="00AF1E66">
        <w:rPr>
          <w:rFonts w:ascii="Times New Roman" w:hAnsi="Times New Roman" w:cs="Times New Roman"/>
          <w:sz w:val="18"/>
          <w:szCs w:val="18"/>
        </w:rPr>
        <w:t xml:space="preserve">) of microbial communities (log-transformed) in the NAT (natural condition; squares) and intact (control; circles) plots of </w:t>
      </w:r>
      <w:proofErr w:type="spellStart"/>
      <w:r w:rsidR="00C9201B" w:rsidRPr="00AF1E66">
        <w:rPr>
          <w:rFonts w:ascii="Times New Roman" w:hAnsi="Times New Roman" w:cs="Times New Roman"/>
          <w:sz w:val="18"/>
          <w:szCs w:val="18"/>
        </w:rPr>
        <w:t>Linje</w:t>
      </w:r>
      <w:proofErr w:type="spellEnd"/>
      <w:r w:rsidR="00C9201B" w:rsidRPr="00AF1E6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201B" w:rsidRPr="00AF1E66">
        <w:rPr>
          <w:rFonts w:ascii="Times New Roman" w:hAnsi="Times New Roman" w:cs="Times New Roman"/>
          <w:sz w:val="18"/>
          <w:szCs w:val="18"/>
        </w:rPr>
        <w:t>peatland</w:t>
      </w:r>
      <w:proofErr w:type="spellEnd"/>
      <w:r w:rsidR="00C9201B" w:rsidRPr="00AF1E66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C9201B" w:rsidRPr="00AF1E66">
        <w:rPr>
          <w:rFonts w:ascii="Times New Roman" w:hAnsi="Times New Roman" w:cs="Times New Roman"/>
          <w:sz w:val="18"/>
          <w:szCs w:val="18"/>
        </w:rPr>
        <w:t xml:space="preserve"> No differences are found between these two conditions in term of microbial community structure.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9201B" w:rsidRPr="0046353F" w:rsidRDefault="00E30E08" w:rsidP="00C9201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4" w:name="_Ref505855051"/>
      <w:r>
        <w:rPr>
          <w:rFonts w:ascii="Times New Roman" w:hAnsi="Times New Roman" w:cs="Times New Roman"/>
          <w:b/>
          <w:sz w:val="18"/>
          <w:szCs w:val="18"/>
        </w:rPr>
        <w:t>Figure</w:t>
      </w:r>
      <w:r w:rsidR="00C9201B" w:rsidRPr="0046353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</w:t>
      </w:r>
      <w:r w:rsidR="00C9201B" w:rsidRPr="0046353F">
        <w:rPr>
          <w:rFonts w:ascii="Times New Roman" w:hAnsi="Times New Roman" w:cs="Times New Roman"/>
          <w:b/>
          <w:noProof/>
          <w:sz w:val="18"/>
          <w:szCs w:val="18"/>
        </w:rPr>
        <w:t>4</w:t>
      </w:r>
      <w:bookmarkEnd w:id="4"/>
      <w:proofErr w:type="spellEnd"/>
      <w:r w:rsidR="00C9201B" w:rsidRPr="0046353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Biomass of microbial groups in the </w:t>
      </w:r>
      <w:r w:rsidR="00C9201B">
        <w:rPr>
          <w:rFonts w:ascii="Times New Roman" w:hAnsi="Times New Roman" w:cs="Times New Roman"/>
          <w:sz w:val="18"/>
          <w:szCs w:val="18"/>
        </w:rPr>
        <w:t>NAT (</w:t>
      </w:r>
      <w:r w:rsidR="00C9201B" w:rsidRPr="0046353F">
        <w:rPr>
          <w:rFonts w:ascii="Times New Roman" w:hAnsi="Times New Roman" w:cs="Times New Roman"/>
          <w:sz w:val="18"/>
          <w:szCs w:val="18"/>
        </w:rPr>
        <w:t>natural condition</w:t>
      </w:r>
      <w:r w:rsidR="00C9201B">
        <w:rPr>
          <w:rFonts w:ascii="Times New Roman" w:hAnsi="Times New Roman" w:cs="Times New Roman"/>
          <w:sz w:val="18"/>
          <w:szCs w:val="18"/>
        </w:rPr>
        <w:t>)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 and intact </w:t>
      </w:r>
      <w:r w:rsidR="00C9201B">
        <w:rPr>
          <w:rFonts w:ascii="Times New Roman" w:hAnsi="Times New Roman" w:cs="Times New Roman"/>
          <w:sz w:val="18"/>
          <w:szCs w:val="18"/>
        </w:rPr>
        <w:t xml:space="preserve">(control) 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plots of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Linje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peatland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. Microbial groups include: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autotrophs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(microalgae and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cyanobacteria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), consumers (testate amoebae, rotifers, nematodes and ciliates), </w:t>
      </w:r>
      <w:proofErr w:type="gramStart"/>
      <w:r w:rsidR="00C9201B" w:rsidRPr="0046353F">
        <w:rPr>
          <w:rFonts w:ascii="Times New Roman" w:hAnsi="Times New Roman" w:cs="Times New Roman"/>
          <w:sz w:val="18"/>
          <w:szCs w:val="18"/>
        </w:rPr>
        <w:t>decomposers</w:t>
      </w:r>
      <w:proofErr w:type="gram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(fungi and bacteria). There were no significant groups between </w:t>
      </w:r>
      <w:r w:rsidR="00C9201B">
        <w:rPr>
          <w:rFonts w:ascii="Times New Roman" w:hAnsi="Times New Roman" w:cs="Times New Roman"/>
          <w:sz w:val="18"/>
          <w:szCs w:val="18"/>
        </w:rPr>
        <w:t>intact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 and </w:t>
      </w:r>
      <w:r w:rsidR="00C9201B">
        <w:rPr>
          <w:rFonts w:ascii="Times New Roman" w:hAnsi="Times New Roman" w:cs="Times New Roman"/>
          <w:sz w:val="18"/>
          <w:szCs w:val="18"/>
        </w:rPr>
        <w:t>NAT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 plots for none of the groups considered (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Anova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tests, P &gt; 0.05). Bars indicate standard errors.</w:t>
      </w:r>
    </w:p>
    <w:p w:rsidR="00C9201B" w:rsidRPr="0046353F" w:rsidRDefault="00E30E08" w:rsidP="00C9201B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</w:rPr>
      </w:pPr>
      <w:bookmarkStart w:id="5" w:name="_Ref505857824"/>
      <w:bookmarkStart w:id="6" w:name="_Ref505598878"/>
      <w:r>
        <w:rPr>
          <w:rFonts w:ascii="Times New Roman" w:hAnsi="Times New Roman" w:cs="Times New Roman"/>
          <w:color w:val="auto"/>
        </w:rPr>
        <w:t xml:space="preserve">Table </w:t>
      </w:r>
      <w:proofErr w:type="spellStart"/>
      <w:r>
        <w:rPr>
          <w:rFonts w:ascii="Times New Roman" w:hAnsi="Times New Roman" w:cs="Times New Roman"/>
          <w:color w:val="auto"/>
        </w:rPr>
        <w:t>S1</w:t>
      </w:r>
      <w:bookmarkEnd w:id="5"/>
      <w:proofErr w:type="spellEnd"/>
      <w:r>
        <w:rPr>
          <w:rFonts w:ascii="Times New Roman" w:hAnsi="Times New Roman" w:cs="Times New Roman"/>
          <w:color w:val="auto"/>
        </w:rPr>
        <w:t xml:space="preserve"> </w:t>
      </w:r>
      <w:r w:rsidR="00C9201B" w:rsidRPr="0046353F">
        <w:rPr>
          <w:rFonts w:ascii="Times New Roman" w:hAnsi="Times New Roman" w:cs="Times New Roman"/>
          <w:b w:val="0"/>
          <w:color w:val="auto"/>
        </w:rPr>
        <w:t>Biomass of different microbial groups</w:t>
      </w:r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 xml:space="preserve"> (</w:t>
      </w:r>
      <w:r w:rsidR="00C9201B" w:rsidRPr="0046353F">
        <w:rPr>
          <w:rFonts w:ascii="Times New Roman" w:hAnsi="Times New Roman" w:cs="Times New Roman"/>
          <w:b w:val="0"/>
          <w:color w:val="auto"/>
        </w:rPr>
        <w:t xml:space="preserve">expressed in 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mgC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 xml:space="preserve"> · m</w:t>
      </w:r>
      <w:r w:rsidR="00C9201B" w:rsidRPr="0046353F">
        <w:rPr>
          <w:rFonts w:ascii="Times New Roman" w:hAnsi="Times New Roman" w:cs="Times New Roman"/>
          <w:b w:val="0"/>
          <w:color w:val="auto"/>
          <w:vertAlign w:val="superscript"/>
        </w:rPr>
        <w:t>-2</w:t>
      </w:r>
      <w:r w:rsidR="00C9201B">
        <w:rPr>
          <w:rFonts w:ascii="Times New Roman" w:hAnsi="Times New Roman" w:cs="Times New Roman"/>
          <w:b w:val="0"/>
          <w:color w:val="auto"/>
        </w:rPr>
        <w:t xml:space="preserve">; </w:t>
      </w:r>
      <w:r w:rsidR="00C9201B" w:rsidRPr="008056D3">
        <w:rPr>
          <w:rFonts w:ascii="Times New Roman" w:hAnsi="Times New Roman" w:cs="Times New Roman"/>
          <w:b w:val="0"/>
          <w:color w:val="auto"/>
        </w:rPr>
        <w:t>TA - testate amoebae</w:t>
      </w:r>
      <w:r w:rsidR="00C9201B" w:rsidRPr="0046353F">
        <w:rPr>
          <w:rFonts w:ascii="Times New Roman" w:hAnsi="Times New Roman" w:cs="Times New Roman"/>
          <w:b w:val="0"/>
          <w:color w:val="auto"/>
        </w:rPr>
        <w:t>)</w:t>
      </w:r>
      <w:r w:rsidR="00C9201B" w:rsidRPr="008056D3">
        <w:rPr>
          <w:rFonts w:ascii="Times New Roman" w:hAnsi="Times New Roman" w:cs="Times New Roman"/>
          <w:b w:val="0"/>
          <w:color w:val="auto"/>
        </w:rPr>
        <w:t xml:space="preserve">, </w:t>
      </w:r>
      <w:r w:rsidR="00C9201B" w:rsidRPr="008056D3">
        <w:rPr>
          <w:rFonts w:ascii="Times New Roman" w:hAnsi="Times New Roman" w:cs="Times New Roman"/>
          <w:b w:val="0"/>
          <w:i/>
          <w:color w:val="auto"/>
        </w:rPr>
        <w:t>Sphagnum</w:t>
      </w:r>
      <w:r w:rsidR="00C9201B" w:rsidRPr="008056D3">
        <w:rPr>
          <w:rFonts w:ascii="Times New Roman" w:hAnsi="Times New Roman" w:cs="Times New Roman"/>
          <w:b w:val="0"/>
          <w:color w:val="auto"/>
        </w:rPr>
        <w:t xml:space="preserve"> moisture content (Moisture)</w:t>
      </w:r>
      <w:r w:rsidR="00C9201B" w:rsidRPr="0046353F">
        <w:rPr>
          <w:rFonts w:ascii="Times New Roman" w:hAnsi="Times New Roman" w:cs="Times New Roman"/>
          <w:b w:val="0"/>
          <w:color w:val="auto"/>
        </w:rPr>
        <w:t xml:space="preserve"> and 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phenoloxidase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 xml:space="preserve"> activity (PO). MW – moderately wet plots; MD – moderately dry; W – wet (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Linje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>); NAT – natural condition (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Linje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>); ED – extreme drought (</w:t>
      </w:r>
      <w:proofErr w:type="spellStart"/>
      <w:r w:rsidR="00C9201B" w:rsidRPr="0046353F">
        <w:rPr>
          <w:rFonts w:ascii="Times New Roman" w:hAnsi="Times New Roman" w:cs="Times New Roman"/>
          <w:b w:val="0"/>
          <w:color w:val="auto"/>
        </w:rPr>
        <w:t>Linje</w:t>
      </w:r>
      <w:proofErr w:type="spellEnd"/>
      <w:r w:rsidR="00C9201B" w:rsidRPr="0046353F">
        <w:rPr>
          <w:rFonts w:ascii="Times New Roman" w:hAnsi="Times New Roman" w:cs="Times New Roman"/>
          <w:b w:val="0"/>
          <w:color w:val="auto"/>
        </w:rPr>
        <w:t xml:space="preserve">). Depth – </w:t>
      </w:r>
      <w:r w:rsidR="00C9201B" w:rsidRPr="0046353F">
        <w:rPr>
          <w:rFonts w:ascii="Times New Roman" w:hAnsi="Times New Roman" w:cs="Times New Roman"/>
          <w:b w:val="0"/>
          <w:i/>
          <w:color w:val="auto"/>
        </w:rPr>
        <w:t>Sphagnum</w:t>
      </w:r>
      <w:r w:rsidR="00C9201B" w:rsidRPr="0046353F">
        <w:rPr>
          <w:rFonts w:ascii="Times New Roman" w:hAnsi="Times New Roman" w:cs="Times New Roman"/>
          <w:b w:val="0"/>
          <w:color w:val="auto"/>
        </w:rPr>
        <w:t xml:space="preserve"> segment: A – 0-3 cm (upper segment), B – 3-6 cm (lower segment).</w:t>
      </w:r>
    </w:p>
    <w:bookmarkEnd w:id="6"/>
    <w:p w:rsidR="00C9201B" w:rsidRPr="0046353F" w:rsidRDefault="00E30E08" w:rsidP="00C920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5</w:t>
      </w:r>
      <w:proofErr w:type="spellEnd"/>
      <w:r w:rsidR="00C9201B" w:rsidRPr="0046353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Linear regressions of the biomass of each individual microbial group to </w:t>
      </w:r>
      <w:r w:rsidR="00C9201B" w:rsidRPr="0046353F">
        <w:rPr>
          <w:rFonts w:ascii="Times New Roman" w:hAnsi="Times New Roman" w:cs="Times New Roman"/>
          <w:i/>
          <w:sz w:val="18"/>
          <w:szCs w:val="18"/>
        </w:rPr>
        <w:t>Sphagnum</w:t>
      </w:r>
      <w:r w:rsidR="00C9201B" w:rsidRPr="0046353F">
        <w:rPr>
          <w:rFonts w:ascii="Times New Roman" w:hAnsi="Times New Roman" w:cs="Times New Roman"/>
          <w:sz w:val="18"/>
          <w:szCs w:val="18"/>
        </w:rPr>
        <w:t xml:space="preserve"> moisture conditions within the range 60-100% for the pooled data sets of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Forbonnet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Linje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peatlands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>.</w:t>
      </w:r>
    </w:p>
    <w:p w:rsidR="00C9201B" w:rsidRPr="0046353F" w:rsidRDefault="00E30E08" w:rsidP="00C920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7" w:name="_Ref505857478"/>
      <w:r>
        <w:rPr>
          <w:rFonts w:ascii="Times New Roman" w:hAnsi="Times New Roman" w:cs="Times New Roman"/>
          <w:b/>
          <w:sz w:val="18"/>
          <w:szCs w:val="18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6</w:t>
      </w:r>
      <w:bookmarkEnd w:id="7"/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Water soluble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phenolics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content in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Forbonnet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Linje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201B" w:rsidRPr="0046353F">
        <w:rPr>
          <w:rFonts w:ascii="Times New Roman" w:hAnsi="Times New Roman" w:cs="Times New Roman"/>
          <w:sz w:val="18"/>
          <w:szCs w:val="18"/>
        </w:rPr>
        <w:t>peatlands</w:t>
      </w:r>
      <w:proofErr w:type="spellEnd"/>
      <w:r w:rsidR="00C9201B" w:rsidRPr="0046353F">
        <w:rPr>
          <w:rFonts w:ascii="Times New Roman" w:hAnsi="Times New Roman" w:cs="Times New Roman"/>
          <w:sz w:val="18"/>
          <w:szCs w:val="18"/>
        </w:rPr>
        <w:t>.</w:t>
      </w:r>
    </w:p>
    <w:p w:rsidR="00C9201B" w:rsidRPr="0046353F" w:rsidRDefault="00E30E08" w:rsidP="00C9201B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noProof/>
          <w:color w:val="auto"/>
        </w:rPr>
        <w:t>S2</w:t>
      </w:r>
      <w:r w:rsidR="00C9201B" w:rsidRPr="0046353F">
        <w:rPr>
          <w:rFonts w:ascii="Times New Roman" w:hAnsi="Times New Roman" w:cs="Times New Roman"/>
          <w:color w:val="auto"/>
        </w:rPr>
        <w:t xml:space="preserve"> </w:t>
      </w:r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 xml:space="preserve">List of testate amoebae species found in </w:t>
      </w:r>
      <w:proofErr w:type="spellStart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>Forbonnet</w:t>
      </w:r>
      <w:proofErr w:type="spellEnd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 xml:space="preserve"> and </w:t>
      </w:r>
      <w:proofErr w:type="spellStart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>Linje</w:t>
      </w:r>
      <w:proofErr w:type="spellEnd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 xml:space="preserve"> </w:t>
      </w:r>
      <w:proofErr w:type="spellStart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>peatland</w:t>
      </w:r>
      <w:proofErr w:type="spellEnd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 xml:space="preserve">. + indicates that a given species was found in the </w:t>
      </w:r>
      <w:proofErr w:type="spellStart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>peatland</w:t>
      </w:r>
      <w:proofErr w:type="spellEnd"/>
      <w:r w:rsidR="00C9201B" w:rsidRPr="0046353F">
        <w:rPr>
          <w:rFonts w:ascii="Times New Roman" w:hAnsi="Times New Roman" w:cs="Times New Roman"/>
          <w:b w:val="0"/>
          <w:bCs w:val="0"/>
          <w:color w:val="auto"/>
        </w:rPr>
        <w:t xml:space="preserve"> and - designates that it was not.</w:t>
      </w:r>
    </w:p>
    <w:p w:rsidR="00C13985" w:rsidRDefault="00C13985"/>
    <w:sectPr w:rsidR="00C13985" w:rsidSect="006E4B47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Segoe UI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46847924"/>
      <w:docPartObj>
        <w:docPartGallery w:val="Page Numbers (Bottom of Page)"/>
        <w:docPartUnique/>
      </w:docPartObj>
    </w:sdtPr>
    <w:sdtEndPr/>
    <w:sdtContent>
      <w:p w:rsidR="00857CDE" w:rsidRDefault="00E30E08"/>
    </w:sdtContent>
  </w:sdt>
  <w:p w:rsidR="00C55315" w:rsidRDefault="00E30E08">
    <w:pPr>
      <w:pStyle w:val="Footer"/>
    </w:pPr>
  </w:p>
  <w:p w:rsidR="00C55315" w:rsidRDefault="00E30E08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C9201B"/>
    <w:rsid w:val="0001530C"/>
    <w:rsid w:val="0003037B"/>
    <w:rsid w:val="00055B31"/>
    <w:rsid w:val="000D1BAE"/>
    <w:rsid w:val="0010248F"/>
    <w:rsid w:val="00110350"/>
    <w:rsid w:val="001353EB"/>
    <w:rsid w:val="00152802"/>
    <w:rsid w:val="00161C2C"/>
    <w:rsid w:val="00175182"/>
    <w:rsid w:val="00185F5F"/>
    <w:rsid w:val="001A22C6"/>
    <w:rsid w:val="001B685F"/>
    <w:rsid w:val="00283599"/>
    <w:rsid w:val="002A4483"/>
    <w:rsid w:val="002C5C24"/>
    <w:rsid w:val="002D7D19"/>
    <w:rsid w:val="002F04E3"/>
    <w:rsid w:val="003012CA"/>
    <w:rsid w:val="00310BC9"/>
    <w:rsid w:val="00317DD8"/>
    <w:rsid w:val="00320CEE"/>
    <w:rsid w:val="00383DC9"/>
    <w:rsid w:val="00387C60"/>
    <w:rsid w:val="00393F41"/>
    <w:rsid w:val="003B0626"/>
    <w:rsid w:val="003B6CC1"/>
    <w:rsid w:val="003D3EE0"/>
    <w:rsid w:val="003D72E4"/>
    <w:rsid w:val="003F44C0"/>
    <w:rsid w:val="00401963"/>
    <w:rsid w:val="0041123E"/>
    <w:rsid w:val="00473A6D"/>
    <w:rsid w:val="00487D69"/>
    <w:rsid w:val="004950D1"/>
    <w:rsid w:val="004A1811"/>
    <w:rsid w:val="004B6D34"/>
    <w:rsid w:val="00512A9B"/>
    <w:rsid w:val="0054404E"/>
    <w:rsid w:val="006336B1"/>
    <w:rsid w:val="00673317"/>
    <w:rsid w:val="00680CF5"/>
    <w:rsid w:val="00690BC9"/>
    <w:rsid w:val="006D6D45"/>
    <w:rsid w:val="00713EEA"/>
    <w:rsid w:val="00722B97"/>
    <w:rsid w:val="00723B47"/>
    <w:rsid w:val="007310ED"/>
    <w:rsid w:val="00761274"/>
    <w:rsid w:val="00777848"/>
    <w:rsid w:val="00813FF2"/>
    <w:rsid w:val="00814F3E"/>
    <w:rsid w:val="00883401"/>
    <w:rsid w:val="008B43E0"/>
    <w:rsid w:val="008C0FE0"/>
    <w:rsid w:val="008E40FB"/>
    <w:rsid w:val="00916EC4"/>
    <w:rsid w:val="009411EE"/>
    <w:rsid w:val="009440F4"/>
    <w:rsid w:val="00944A9F"/>
    <w:rsid w:val="00946B73"/>
    <w:rsid w:val="00961E48"/>
    <w:rsid w:val="00961FCB"/>
    <w:rsid w:val="0096687C"/>
    <w:rsid w:val="009918BC"/>
    <w:rsid w:val="009C505C"/>
    <w:rsid w:val="009D00C2"/>
    <w:rsid w:val="009D70CE"/>
    <w:rsid w:val="009F3033"/>
    <w:rsid w:val="009F6BB4"/>
    <w:rsid w:val="00A87467"/>
    <w:rsid w:val="00AA00E1"/>
    <w:rsid w:val="00AB5C13"/>
    <w:rsid w:val="00AB6B5C"/>
    <w:rsid w:val="00AB71F8"/>
    <w:rsid w:val="00AC5CAF"/>
    <w:rsid w:val="00B42134"/>
    <w:rsid w:val="00B53591"/>
    <w:rsid w:val="00B6070E"/>
    <w:rsid w:val="00B672E4"/>
    <w:rsid w:val="00B73171"/>
    <w:rsid w:val="00BA0A37"/>
    <w:rsid w:val="00BA5B12"/>
    <w:rsid w:val="00BB44E8"/>
    <w:rsid w:val="00BB6257"/>
    <w:rsid w:val="00BC09E6"/>
    <w:rsid w:val="00BC4E5E"/>
    <w:rsid w:val="00BD5B2A"/>
    <w:rsid w:val="00BF701B"/>
    <w:rsid w:val="00C13985"/>
    <w:rsid w:val="00C37570"/>
    <w:rsid w:val="00C57015"/>
    <w:rsid w:val="00C627AE"/>
    <w:rsid w:val="00C733EE"/>
    <w:rsid w:val="00C761A9"/>
    <w:rsid w:val="00C9201B"/>
    <w:rsid w:val="00C9234E"/>
    <w:rsid w:val="00CB15C2"/>
    <w:rsid w:val="00CC45B1"/>
    <w:rsid w:val="00CC7450"/>
    <w:rsid w:val="00CE1611"/>
    <w:rsid w:val="00D21D3F"/>
    <w:rsid w:val="00D67AA4"/>
    <w:rsid w:val="00DA2B0D"/>
    <w:rsid w:val="00DB49FB"/>
    <w:rsid w:val="00DC096B"/>
    <w:rsid w:val="00DC3CFC"/>
    <w:rsid w:val="00DC42D6"/>
    <w:rsid w:val="00E2483C"/>
    <w:rsid w:val="00E30E08"/>
    <w:rsid w:val="00E40EE7"/>
    <w:rsid w:val="00E51DF9"/>
    <w:rsid w:val="00EA1634"/>
    <w:rsid w:val="00EB3324"/>
    <w:rsid w:val="00F2434E"/>
    <w:rsid w:val="00F9016E"/>
    <w:rsid w:val="00FC6C8D"/>
    <w:rsid w:val="00FE2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9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01B"/>
    <w:pPr>
      <w:spacing w:before="360" w:after="0" w:line="360" w:lineRule="auto"/>
      <w:outlineLvl w:val="1"/>
    </w:pPr>
    <w:rPr>
      <w:rFonts w:ascii="Gill Sans MT" w:eastAsiaTheme="majorEastAsia" w:hAnsi="Gill Sans MT" w:cstheme="majorBidi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5C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9201B"/>
    <w:rPr>
      <w:rFonts w:ascii="Gill Sans MT" w:eastAsiaTheme="majorEastAsia" w:hAnsi="Gill Sans MT" w:cstheme="majorBidi"/>
      <w:b/>
      <w:bCs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rsid w:val="00C9201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9201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9201B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88</Characters>
  <Application>Microsoft Office Word</Application>
  <DocSecurity>0</DocSecurity>
  <Lines>14</Lines>
  <Paragraphs>3</Paragraphs>
  <ScaleCrop>false</ScaleCrop>
  <Company>Microsoft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04</dc:creator>
  <cp:keywords/>
  <dc:description/>
  <cp:lastModifiedBy>0014304</cp:lastModifiedBy>
  <cp:revision>3</cp:revision>
  <dcterms:created xsi:type="dcterms:W3CDTF">2018-04-06T12:45:00Z</dcterms:created>
  <dcterms:modified xsi:type="dcterms:W3CDTF">2018-04-06T12:47:00Z</dcterms:modified>
</cp:coreProperties>
</file>